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002" w:rsidRPr="006C6201" w:rsidRDefault="008D7849" w:rsidP="00D82002">
      <w:pPr>
        <w:spacing w:line="360" w:lineRule="auto"/>
        <w:rPr>
          <w:rFonts w:asciiTheme="majorBidi" w:hAnsiTheme="majorBidi" w:cstheme="majorBidi"/>
          <w:sz w:val="24"/>
          <w:szCs w:val="24"/>
          <w:lang w:val="en-AU"/>
        </w:rPr>
      </w:pPr>
      <w:r w:rsidRPr="008D7849">
        <w:rPr>
          <w:rFonts w:asciiTheme="majorBidi" w:hAnsiTheme="majorBidi" w:cstheme="majorBidi"/>
          <w:b/>
          <w:bCs/>
          <w:sz w:val="24"/>
          <w:szCs w:val="24"/>
          <w:lang w:val="en-AU"/>
        </w:rPr>
        <w:t>Supplementary File 1: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 The development of t</w:t>
      </w:r>
      <w:r w:rsidR="00D82002" w:rsidRPr="006C6201">
        <w:rPr>
          <w:rFonts w:asciiTheme="majorBidi" w:hAnsiTheme="majorBidi" w:cstheme="majorBidi"/>
          <w:sz w:val="24"/>
          <w:szCs w:val="24"/>
          <w:lang w:val="en-AU"/>
        </w:rPr>
        <w:t>hemes and sub-themes</w:t>
      </w:r>
      <w:r>
        <w:rPr>
          <w:rFonts w:asciiTheme="majorBidi" w:hAnsiTheme="majorBidi" w:cstheme="majorBidi"/>
          <w:sz w:val="24"/>
          <w:szCs w:val="24"/>
          <w:lang w:val="en-AU"/>
        </w:rPr>
        <w:t xml:space="preserve"> from code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036"/>
        <w:gridCol w:w="4037"/>
        <w:gridCol w:w="4037"/>
      </w:tblGrid>
      <w:tr w:rsidR="00D82002" w:rsidRPr="008D7849" w:rsidTr="005866FE">
        <w:tc>
          <w:tcPr>
            <w:tcW w:w="1838" w:type="dxa"/>
          </w:tcPr>
          <w:p w:rsidR="00D82002" w:rsidRPr="008D7849" w:rsidRDefault="00D82002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4036" w:type="dxa"/>
          </w:tcPr>
          <w:p w:rsidR="00D82002" w:rsidRPr="008D7849" w:rsidRDefault="00D82002" w:rsidP="00193D4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8D784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val="en-AU"/>
              </w:rPr>
              <w:t>W</w:t>
            </w:r>
            <w:r w:rsidRPr="008D784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omen’s perceptions of health and their lifestyle behaviours</w:t>
            </w:r>
          </w:p>
        </w:tc>
        <w:tc>
          <w:tcPr>
            <w:tcW w:w="4037" w:type="dxa"/>
          </w:tcPr>
          <w:p w:rsidR="00D82002" w:rsidRPr="008D7849" w:rsidRDefault="00D82002" w:rsidP="00193D4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8D784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Social connections for health</w:t>
            </w:r>
          </w:p>
        </w:tc>
        <w:tc>
          <w:tcPr>
            <w:tcW w:w="4037" w:type="dxa"/>
          </w:tcPr>
          <w:p w:rsidR="00D82002" w:rsidRPr="008D7849" w:rsidRDefault="00D82002" w:rsidP="00193D4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8D784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Digital health information and supports</w:t>
            </w:r>
          </w:p>
        </w:tc>
      </w:tr>
      <w:tr w:rsidR="00D82002" w:rsidRPr="008D7849" w:rsidTr="005866FE">
        <w:tc>
          <w:tcPr>
            <w:tcW w:w="1838" w:type="dxa"/>
          </w:tcPr>
          <w:p w:rsidR="005866FE" w:rsidRPr="008D7849" w:rsidRDefault="00D82002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8D784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>Capability</w:t>
            </w:r>
            <w:r w:rsidR="005866FE" w:rsidRPr="008D784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t xml:space="preserve"> </w:t>
            </w:r>
            <w:r w:rsidR="005866FE" w:rsidRPr="008D7849">
              <w:rPr>
                <w:rFonts w:asciiTheme="majorBidi" w:hAnsiTheme="majorBidi" w:cstheme="majorBidi"/>
                <w:sz w:val="20"/>
                <w:szCs w:val="20"/>
                <w:lang w:val="en-AU"/>
              </w:rPr>
              <w:t>(psychological and physical capacity, including knowledge and skills)</w:t>
            </w:r>
          </w:p>
        </w:tc>
        <w:tc>
          <w:tcPr>
            <w:tcW w:w="4036" w:type="dxa"/>
          </w:tcPr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Advice – 21</w:t>
            </w:r>
          </w:p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Assumptions of health </w:t>
            </w:r>
            <w:r w:rsidR="00386B2E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5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Relevant information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AC_Code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specific to this) – 6</w:t>
            </w: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Chronic illness or pain </w:t>
            </w:r>
            <w:r w:rsidR="008E12D6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="00F14F18"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30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Doing well for health – 19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Exercise – 99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Health 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advocacy_empowerment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17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Health literacy - 19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Health_Holistic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26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mportant for health 30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Information_Lot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2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Information_No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more - 16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Information_Source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not online - 11</w:t>
            </w:r>
          </w:p>
          <w:p w:rsidR="0091252A" w:rsidRPr="008D7849" w:rsidRDefault="0091252A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Mental health - 73</w:t>
            </w:r>
          </w:p>
          <w:p w:rsidR="008E12D6" w:rsidRPr="008D7849" w:rsidRDefault="0091252A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tress (Mental health) - 13</w:t>
            </w:r>
          </w:p>
          <w:p w:rsidR="0091252A" w:rsidRPr="008D7849" w:rsidRDefault="0091252A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Multitasking - </w:t>
            </w: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  <w:p w:rsidR="0091252A" w:rsidRPr="008D7849" w:rsidRDefault="0091252A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rition - 117</w:t>
            </w:r>
          </w:p>
          <w:p w:rsidR="008E12D6" w:rsidRPr="008D7849" w:rsidRDefault="008331CF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outine_Planning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18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t_Relaxation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="008D2217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</w:t>
            </w:r>
            <w:r w:rsidR="00F14F18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39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eing HPs - 46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leep - 51</w:t>
            </w:r>
          </w:p>
          <w:p w:rsidR="005866FE" w:rsidRPr="008D7849" w:rsidRDefault="005866FE" w:rsidP="004E477D">
            <w:pPr>
              <w:pStyle w:val="Normal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37" w:type="dxa"/>
          </w:tcPr>
          <w:p w:rsidR="00386B2E" w:rsidRPr="008D7849" w:rsidRDefault="00F14F18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Chronic illness or pain - 30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eeing HPs - 46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Shared 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experience_stories_view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73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8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mportance of social connections (social connections) - 31</w:t>
            </w:r>
          </w:p>
          <w:p w:rsidR="00D82002" w:rsidRPr="008D7849" w:rsidRDefault="00D82002" w:rsidP="00193D4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4037" w:type="dxa"/>
          </w:tcPr>
          <w:p w:rsidR="008D7849" w:rsidRDefault="008D7849" w:rsidP="008D7849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esirable IT features</w:t>
            </w:r>
          </w:p>
          <w:p w:rsidR="00386B2E" w:rsidRPr="008D7849" w:rsidRDefault="00386B2E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Evidence-based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9</w:t>
            </w:r>
          </w:p>
          <w:p w:rsidR="00386B2E" w:rsidRPr="008D7849" w:rsidRDefault="00386B2E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Factsheets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5</w:t>
            </w:r>
          </w:p>
          <w:p w:rsidR="00386B2E" w:rsidRPr="008D7849" w:rsidRDefault="00386B2E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Moderated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</w:t>
            </w:r>
            <w:r w:rsidR="004E477D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12</w:t>
            </w:r>
          </w:p>
          <w:p w:rsidR="004E477D" w:rsidRPr="008D7849" w:rsidRDefault="004E477D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ification (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T features) - 5</w:t>
            </w:r>
          </w:p>
          <w:p w:rsidR="00386B2E" w:rsidRPr="008D7849" w:rsidRDefault="00C206AC" w:rsidP="00C206AC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 specific wants - 12</w:t>
            </w:r>
          </w:p>
          <w:p w:rsidR="00386B2E" w:rsidRPr="008D7849" w:rsidRDefault="00386B2E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rvey at start to tailor 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dvice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>_or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tailored info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9</w:t>
            </w:r>
          </w:p>
          <w:p w:rsidR="00386B2E" w:rsidRPr="008D7849" w:rsidRDefault="00386B2E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Tracking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11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Health literacy - 19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Information_Source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online -15</w:t>
            </w:r>
          </w:p>
          <w:p w:rsidR="008E12D6" w:rsidRPr="008D7849" w:rsidRDefault="008E12D6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Apps general (IT) - 15</w:t>
            </w:r>
          </w:p>
          <w:p w:rsidR="008E12D6" w:rsidRPr="008D7849" w:rsidRDefault="008E12D6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Devices used (IT) - 21</w:t>
            </w:r>
          </w:p>
          <w:p w:rsidR="008E12D6" w:rsidRPr="008D7849" w:rsidRDefault="008E12D6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ays devices used </w:t>
            </w:r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r health (IT) - 60</w:t>
            </w:r>
          </w:p>
          <w:p w:rsidR="004A1493" w:rsidRPr="008D7849" w:rsidRDefault="004A1493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for health</w:t>
            </w:r>
          </w:p>
          <w:p w:rsidR="004A1493" w:rsidRPr="008D7849" w:rsidRDefault="004A1493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Apps (online for health) - 34</w:t>
            </w:r>
          </w:p>
          <w:p w:rsidR="004A1493" w:rsidRPr="008D7849" w:rsidRDefault="004A1493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classes (online for health) - 4</w:t>
            </w:r>
          </w:p>
          <w:p w:rsidR="004A1493" w:rsidRPr="008D7849" w:rsidRDefault="004A1493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Podcasts (online for health) - 20</w:t>
            </w:r>
          </w:p>
          <w:p w:rsidR="004A1493" w:rsidRPr="008D7849" w:rsidRDefault="004A1493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earch methods for health issue (online for health) - 21</w:t>
            </w:r>
          </w:p>
          <w:p w:rsidR="00640458" w:rsidRPr="008D7849" w:rsidRDefault="004A1493" w:rsidP="008D7849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Websites (online for health) - 3</w:t>
            </w:r>
          </w:p>
          <w:p w:rsidR="00640458" w:rsidRPr="008D7849" w:rsidRDefault="00640458" w:rsidP="0028788D">
            <w:pPr>
              <w:pStyle w:val="Normal0"/>
              <w:spacing w:line="48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40458" w:rsidRPr="008D7849" w:rsidRDefault="00640458" w:rsidP="0028788D">
            <w:pPr>
              <w:pStyle w:val="Normal0"/>
              <w:spacing w:line="48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40458" w:rsidRPr="008D7849" w:rsidRDefault="00640458" w:rsidP="0028788D">
            <w:pPr>
              <w:pStyle w:val="Normal0"/>
              <w:spacing w:line="48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640458" w:rsidRPr="008D7849" w:rsidRDefault="00640458" w:rsidP="0028788D">
            <w:pPr>
              <w:pStyle w:val="Normal0"/>
              <w:spacing w:line="480" w:lineRule="auto"/>
              <w:ind w:left="3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82002" w:rsidRPr="008D7849" w:rsidTr="005866FE">
        <w:tc>
          <w:tcPr>
            <w:tcW w:w="1838" w:type="dxa"/>
          </w:tcPr>
          <w:p w:rsidR="00D82002" w:rsidRPr="008D7849" w:rsidRDefault="00D82002" w:rsidP="00193D4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8D784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lastRenderedPageBreak/>
              <w:t>Opportunity</w:t>
            </w:r>
          </w:p>
          <w:p w:rsidR="005866FE" w:rsidRPr="008D7849" w:rsidRDefault="005866FE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  <w:lang w:val="en-AU"/>
              </w:rPr>
              <w:t>(factors external to an individual that make a behaviour possible, including physical environment and cultural milieu)</w:t>
            </w:r>
          </w:p>
        </w:tc>
        <w:tc>
          <w:tcPr>
            <w:tcW w:w="4036" w:type="dxa"/>
          </w:tcPr>
          <w:p w:rsidR="001B3D0A" w:rsidRPr="008D7849" w:rsidRDefault="001B3D0A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Accountability </w:t>
            </w:r>
            <w:r w:rsidR="003969CD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14</w:t>
            </w:r>
          </w:p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Advice – 21</w:t>
            </w:r>
          </w:p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Balance for health - 16</w:t>
            </w: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Barriers – 54</w:t>
            </w: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Caring for people as part of wellbeing – 7</w:t>
            </w: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hildren_Impact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on life or health – 23</w:t>
            </w: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COVID</w:t>
            </w:r>
            <w:r w:rsidR="008D7849">
              <w:rPr>
                <w:rFonts w:asciiTheme="majorBidi" w:hAnsiTheme="majorBidi" w:cstheme="majorBidi"/>
                <w:sz w:val="20"/>
                <w:szCs w:val="20"/>
              </w:rPr>
              <w:t>-19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52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IT fatigue (COVID) - 5  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Financial health - 12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mportant for health 30</w:t>
            </w:r>
          </w:p>
          <w:p w:rsidR="004A1493" w:rsidRPr="008D7849" w:rsidRDefault="004A1493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ommunity_forum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online for health) - 15</w:t>
            </w:r>
          </w:p>
          <w:p w:rsidR="004A1493" w:rsidRPr="008D7849" w:rsidRDefault="004A1493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Facebook (online for health) - 27</w:t>
            </w:r>
          </w:p>
          <w:p w:rsidR="004A1493" w:rsidRPr="008D7849" w:rsidRDefault="004A1493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nstagram (online for health) - 24</w:t>
            </w:r>
          </w:p>
          <w:p w:rsidR="004A1493" w:rsidRPr="008D7849" w:rsidRDefault="004A1493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Name of a health app used (online for health) - 23</w:t>
            </w:r>
          </w:p>
          <w:p w:rsidR="008331CF" w:rsidRPr="008D7849" w:rsidRDefault="008331CF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Barriers (preconception) - 4</w:t>
            </w:r>
          </w:p>
          <w:p w:rsidR="008331CF" w:rsidRPr="008D7849" w:rsidRDefault="00F14F18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conception_Supports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– 37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eeing HPs - 46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Shared 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experience_stories_view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73</w:t>
            </w:r>
          </w:p>
          <w:p w:rsidR="00E140D6" w:rsidRPr="008D7849" w:rsidRDefault="00E140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Support_Not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getting</w:t>
            </w:r>
          </w:p>
          <w:p w:rsidR="00E140D6" w:rsidRPr="008D7849" w:rsidRDefault="00E140D6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eek_</w:t>
            </w:r>
            <w:r w:rsidR="00F14F18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rk_Weekend</w:t>
            </w:r>
            <w:proofErr w:type="spellEnd"/>
            <w:r w:rsidR="00F14F18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74</w:t>
            </w:r>
          </w:p>
          <w:p w:rsidR="008D2217" w:rsidRPr="008D7849" w:rsidRDefault="008D2217" w:rsidP="008D2217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for health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Apps (online for health) - 34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classes (online for health) - 4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Podcasts (online for health) - 20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earch methods for health issue (online for health) - 21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Websites (online for health) - 3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Preconception changes (preconception) - 23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nformation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Preconception_Support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>) - 20</w:t>
            </w:r>
          </w:p>
          <w:p w:rsidR="008D2217" w:rsidRPr="008D7849" w:rsidRDefault="008D2217" w:rsidP="00193D45">
            <w:pPr>
              <w:pStyle w:val="Normal0"/>
              <w:rPr>
                <w:rFonts w:asciiTheme="majorBidi" w:hAnsiTheme="majorBidi" w:cstheme="majorBidi"/>
                <w:color w:val="2E74B5" w:themeColor="accent1" w:themeShade="BF"/>
                <w:sz w:val="20"/>
                <w:szCs w:val="20"/>
              </w:rPr>
            </w:pP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866FE" w:rsidRPr="008D7849" w:rsidRDefault="005866FE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4037" w:type="dxa"/>
          </w:tcPr>
          <w:p w:rsidR="001B3D0A" w:rsidRPr="008D7849" w:rsidRDefault="001B3D0A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ccountability </w:t>
            </w:r>
            <w:r w:rsidR="003969CD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14</w:t>
            </w:r>
          </w:p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Advice </w:t>
            </w:r>
            <w:r w:rsidR="00640458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21</w:t>
            </w:r>
          </w:p>
          <w:p w:rsidR="00640458" w:rsidRPr="008D7849" w:rsidRDefault="00640458" w:rsidP="00640458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Being 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heard_Listened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to -17</w:t>
            </w: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Barriers to social connection – 12</w:t>
            </w:r>
          </w:p>
          <w:p w:rsidR="00386B2E" w:rsidRPr="008D7849" w:rsidRDefault="00386B2E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Rapport participants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AC_Code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specific to this) - 20</w:t>
            </w:r>
          </w:p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Caring for people as part of wellbeing – 7</w:t>
            </w:r>
          </w:p>
          <w:p w:rsidR="00386B2E" w:rsidRPr="008D7849" w:rsidRDefault="00386B2E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groups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</w:t>
            </w:r>
          </w:p>
          <w:p w:rsidR="00640458" w:rsidRPr="008D7849" w:rsidRDefault="00640458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ulture_Diversity</w:t>
            </w:r>
            <w:proofErr w:type="spellEnd"/>
            <w:r w:rsidR="003C0F9C"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5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Makes you feel connected - 11</w:t>
            </w:r>
          </w:p>
          <w:p w:rsidR="004A1493" w:rsidRPr="008D7849" w:rsidRDefault="004A1493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ommunity_forum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online for health) - 15</w:t>
            </w:r>
          </w:p>
          <w:p w:rsidR="004A1493" w:rsidRPr="008D7849" w:rsidRDefault="004A1493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cial 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a_</w:t>
            </w:r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ral</w:t>
            </w:r>
            <w:proofErr w:type="spellEnd"/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online for health) - 42</w:t>
            </w:r>
          </w:p>
          <w:p w:rsidR="008331CF" w:rsidRPr="008D7849" w:rsidRDefault="00F14F18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conception_Supports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– 37</w:t>
            </w:r>
          </w:p>
          <w:p w:rsidR="00386B2E" w:rsidRPr="008D7849" w:rsidRDefault="008331CF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hared 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perience_stories_views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73</w:t>
            </w:r>
          </w:p>
          <w:p w:rsidR="004B218F" w:rsidRPr="008D7849" w:rsidRDefault="004B218F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cial connections</w:t>
            </w:r>
          </w:p>
          <w:p w:rsidR="004B218F" w:rsidRPr="008D7849" w:rsidRDefault="004B218F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Broader environment (social connections) -25</w:t>
            </w:r>
          </w:p>
          <w:p w:rsidR="004B218F" w:rsidRPr="008D7849" w:rsidRDefault="004B218F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Community (social connections) - 34</w:t>
            </w:r>
          </w:p>
          <w:p w:rsidR="004B218F" w:rsidRPr="008D7849" w:rsidRDefault="004B218F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nner circle (social connections) - 41</w:t>
            </w:r>
          </w:p>
          <w:p w:rsidR="00E140D6" w:rsidRPr="008D7849" w:rsidRDefault="00E140D6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Relationships_Family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social connections) - 51</w:t>
            </w:r>
          </w:p>
          <w:p w:rsidR="00E140D6" w:rsidRPr="008D7849" w:rsidRDefault="00E140D6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Relationships_Friend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social connections) - 55</w:t>
            </w:r>
          </w:p>
          <w:p w:rsidR="00E140D6" w:rsidRPr="008D7849" w:rsidRDefault="00E140D6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Relationships_Other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social connections) - 19</w:t>
            </w:r>
          </w:p>
          <w:p w:rsidR="00E140D6" w:rsidRPr="008D7849" w:rsidRDefault="00E140D6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Relationships_Partner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social connections) - 24</w:t>
            </w:r>
          </w:p>
          <w:p w:rsidR="00E140D6" w:rsidRPr="008D7849" w:rsidRDefault="00E140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Support_Not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getting</w:t>
            </w:r>
          </w:p>
          <w:p w:rsidR="00D82002" w:rsidRPr="008D7849" w:rsidRDefault="00E140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Trust </w:t>
            </w:r>
            <w:r w:rsidR="00640458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4</w:t>
            </w:r>
          </w:p>
          <w:p w:rsidR="00640458" w:rsidRPr="008D7849" w:rsidRDefault="00640458" w:rsidP="00640458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Busy – 23</w:t>
            </w:r>
          </w:p>
          <w:p w:rsidR="00640458" w:rsidRPr="008D7849" w:rsidRDefault="00640458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ocial determinants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AC_Code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specific to this) - 8</w:t>
            </w:r>
          </w:p>
          <w:p w:rsidR="004E477D" w:rsidRPr="008D7849" w:rsidRDefault="004E477D" w:rsidP="004E477D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upports for health</w:t>
            </w:r>
          </w:p>
          <w:p w:rsidR="004E477D" w:rsidRPr="008D7849" w:rsidRDefault="004E477D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Emotional support (supports for health) - 47</w:t>
            </w:r>
          </w:p>
          <w:p w:rsidR="004E477D" w:rsidRPr="008D7849" w:rsidRDefault="004E477D" w:rsidP="004E477D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Physical support (supports for health) 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- 56</w:t>
            </w:r>
          </w:p>
          <w:p w:rsidR="004E477D" w:rsidRPr="008D7849" w:rsidRDefault="004E477D" w:rsidP="004E477D">
            <w:pPr>
              <w:pStyle w:val="Normal0"/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037" w:type="dxa"/>
          </w:tcPr>
          <w:p w:rsidR="003969CD" w:rsidRPr="008D7849" w:rsidRDefault="003969CD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Advice </w:t>
            </w:r>
            <w:r w:rsidR="00386B2E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21</w:t>
            </w:r>
          </w:p>
          <w:p w:rsidR="00386B2E" w:rsidRPr="008D7849" w:rsidRDefault="00386B2E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Free or right price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6</w:t>
            </w:r>
          </w:p>
          <w:p w:rsidR="00386B2E" w:rsidRPr="008D7849" w:rsidRDefault="00386B2E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Links to local services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2</w:t>
            </w:r>
          </w:p>
          <w:p w:rsidR="00386B2E" w:rsidRPr="008D7849" w:rsidRDefault="00386B2E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groups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</w:t>
            </w:r>
          </w:p>
          <w:p w:rsidR="00386B2E" w:rsidRPr="008D7849" w:rsidRDefault="00386B2E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Safety net 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ie</w:t>
            </w:r>
            <w:proofErr w:type="spellEnd"/>
            <w:proofErr w:type="gram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..</w:t>
            </w:r>
            <w:proofErr w:type="gram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Lifeline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1</w:t>
            </w:r>
          </w:p>
          <w:p w:rsidR="00386B2E" w:rsidRPr="008D7849" w:rsidRDefault="00386B2E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Shared experiences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16</w:t>
            </w:r>
          </w:p>
          <w:p w:rsidR="008E12D6" w:rsidRPr="008D7849" w:rsidRDefault="008E12D6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Useful or not useful for health (IT) - 16</w:t>
            </w:r>
          </w:p>
          <w:p w:rsidR="004A1493" w:rsidRPr="008D7849" w:rsidRDefault="008E12D6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Virtual 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sistants.chat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bots (IT) - 19</w:t>
            </w:r>
          </w:p>
          <w:p w:rsidR="004A1493" w:rsidRPr="008D7849" w:rsidRDefault="004A1493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cial 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a_</w:t>
            </w:r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ral</w:t>
            </w:r>
            <w:proofErr w:type="spellEnd"/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online for health) - 42</w:t>
            </w:r>
          </w:p>
          <w:p w:rsidR="00386B2E" w:rsidRPr="008D7849" w:rsidRDefault="004B218F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nnecting </w:t>
            </w:r>
            <w:r w:rsidR="00F14F18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nline (social connections) - 42</w:t>
            </w:r>
          </w:p>
          <w:p w:rsidR="00482C8D" w:rsidRPr="008D7849" w:rsidRDefault="00482C8D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vices used (IT) - 21</w:t>
            </w:r>
          </w:p>
          <w:p w:rsidR="0091252A" w:rsidRPr="008D7849" w:rsidRDefault="0091252A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91252A" w:rsidRPr="008D7849" w:rsidRDefault="008D7849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Online community</w:t>
            </w:r>
          </w:p>
          <w:p w:rsidR="0091252A" w:rsidRPr="008D7849" w:rsidRDefault="0091252A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n’t want from online c</w:t>
            </w:r>
            <w:r w:rsidR="00F14F18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mmunity (Online community) – 18</w:t>
            </w:r>
          </w:p>
          <w:p w:rsidR="0091252A" w:rsidRPr="008D7849" w:rsidRDefault="0091252A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</w:t>
            </w:r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agement (Online community) – 17</w:t>
            </w:r>
          </w:p>
          <w:p w:rsidR="0028788D" w:rsidRPr="008D7849" w:rsidRDefault="0091252A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ant-expect from online community (Online community) </w:t>
            </w:r>
            <w:r w:rsidR="0028788D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–</w:t>
            </w:r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4</w:t>
            </w:r>
          </w:p>
          <w:p w:rsidR="004A1493" w:rsidRPr="008D7849" w:rsidRDefault="004A1493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ommunity_forum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online for health) - 15</w:t>
            </w:r>
          </w:p>
          <w:p w:rsidR="004A1493" w:rsidRPr="008D7849" w:rsidRDefault="004A1493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Facebook (online for health) - 27</w:t>
            </w:r>
          </w:p>
          <w:p w:rsidR="004A1493" w:rsidRPr="008D7849" w:rsidRDefault="004A1493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nstagram (online for health) - 24</w:t>
            </w:r>
          </w:p>
          <w:p w:rsidR="0091252A" w:rsidRPr="008D7849" w:rsidRDefault="004A1493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Name of a health app used (online for health) - 23</w:t>
            </w:r>
          </w:p>
          <w:p w:rsidR="0028788D" w:rsidRPr="008D7849" w:rsidRDefault="0028788D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Access to info when needed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CAC_Codes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specific to this) – 6</w:t>
            </w:r>
          </w:p>
          <w:p w:rsidR="00640458" w:rsidRPr="008D7849" w:rsidRDefault="00640458" w:rsidP="00640458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for health</w:t>
            </w:r>
          </w:p>
          <w:p w:rsidR="00640458" w:rsidRPr="008D7849" w:rsidRDefault="00640458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Apps (online for health) - 34</w:t>
            </w:r>
          </w:p>
          <w:p w:rsidR="00640458" w:rsidRPr="008D7849" w:rsidRDefault="00640458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Online classes (online for health) - 4</w:t>
            </w:r>
          </w:p>
          <w:p w:rsidR="00640458" w:rsidRPr="008D7849" w:rsidRDefault="00640458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Podcasts (online for health) - 20</w:t>
            </w:r>
          </w:p>
          <w:p w:rsidR="00640458" w:rsidRPr="008D7849" w:rsidRDefault="00640458" w:rsidP="00482C8D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arch methods for health issue (online for health) - 21</w:t>
            </w:r>
          </w:p>
          <w:p w:rsidR="00D82002" w:rsidRPr="008D7849" w:rsidRDefault="00640458" w:rsidP="008D7849">
            <w:pPr>
              <w:pStyle w:val="Normal0"/>
              <w:numPr>
                <w:ilvl w:val="0"/>
                <w:numId w:val="4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Websites (online for health) - 3</w:t>
            </w:r>
          </w:p>
        </w:tc>
      </w:tr>
      <w:tr w:rsidR="00D82002" w:rsidRPr="008D7849" w:rsidTr="005866FE">
        <w:tc>
          <w:tcPr>
            <w:tcW w:w="1838" w:type="dxa"/>
          </w:tcPr>
          <w:p w:rsidR="00D82002" w:rsidRPr="008D7849" w:rsidRDefault="00D82002" w:rsidP="00193D45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</w:pPr>
            <w:r w:rsidRPr="008D7849">
              <w:rPr>
                <w:rFonts w:asciiTheme="majorBidi" w:hAnsiTheme="majorBidi" w:cstheme="majorBidi"/>
                <w:b/>
                <w:bCs/>
                <w:sz w:val="20"/>
                <w:szCs w:val="20"/>
                <w:lang w:val="en-AU"/>
              </w:rPr>
              <w:lastRenderedPageBreak/>
              <w:t>Motivation</w:t>
            </w:r>
          </w:p>
          <w:p w:rsidR="005866FE" w:rsidRPr="008D7849" w:rsidRDefault="005866FE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  <w:lang w:val="en-AU"/>
              </w:rPr>
              <w:t>(brain processes that energise and direct behaviour, including goal-setting, habits, emotional responses, informed decision-making)</w:t>
            </w:r>
          </w:p>
        </w:tc>
        <w:tc>
          <w:tcPr>
            <w:tcW w:w="4036" w:type="dxa"/>
          </w:tcPr>
          <w:p w:rsidR="00386B2E" w:rsidRPr="008D7849" w:rsidRDefault="00386B2E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COVID - 52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IT fatigue (COVID) - 5  </w:t>
            </w:r>
          </w:p>
          <w:p w:rsidR="008E12D6" w:rsidRPr="008D7849" w:rsidRDefault="008E12D6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VF - 11</w:t>
            </w:r>
          </w:p>
          <w:p w:rsidR="008E12D6" w:rsidRPr="008D7849" w:rsidRDefault="0091252A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Motivation -23</w:t>
            </w:r>
          </w:p>
          <w:p w:rsidR="004A1493" w:rsidRPr="008D7849" w:rsidRDefault="004A1493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Outdoors_Natur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34</w:t>
            </w:r>
          </w:p>
          <w:p w:rsidR="00386B2E" w:rsidRPr="008D7849" w:rsidRDefault="008331CF" w:rsidP="00193D45">
            <w:pPr>
              <w:pStyle w:val="Normal0"/>
              <w:numPr>
                <w:ilvl w:val="0"/>
                <w:numId w:val="6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Preconception lifestyle important (preconception) - 14</w:t>
            </w:r>
          </w:p>
          <w:p w:rsidR="008331CF" w:rsidRPr="008D7849" w:rsidRDefault="008331CF" w:rsidP="00193D45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Rest_Relaxation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- 32</w:t>
            </w:r>
          </w:p>
          <w:p w:rsidR="00D82002" w:rsidRPr="008D7849" w:rsidRDefault="00E140D6" w:rsidP="0028788D">
            <w:pPr>
              <w:pStyle w:val="Normal0"/>
              <w:numPr>
                <w:ilvl w:val="0"/>
                <w:numId w:val="9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Emotional support (supports for health) - 47</w:t>
            </w:r>
          </w:p>
          <w:p w:rsidR="0028788D" w:rsidRPr="008D7849" w:rsidRDefault="0028788D" w:rsidP="005C33E6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Miscarriage </w:t>
            </w:r>
            <w:r w:rsidR="005C33E6" w:rsidRPr="008D7849">
              <w:rPr>
                <w:rFonts w:asciiTheme="majorBidi" w:hAnsiTheme="majorBidi" w:cstheme="majorBidi"/>
                <w:sz w:val="20"/>
                <w:szCs w:val="20"/>
              </w:rPr>
              <w:t>–</w:t>
            </w: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8</w:t>
            </w:r>
          </w:p>
          <w:p w:rsidR="005C33E6" w:rsidRPr="008D7849" w:rsidRDefault="005C33E6" w:rsidP="005C33E6">
            <w:pPr>
              <w:pStyle w:val="Normal0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Realistic expectations - 8</w:t>
            </w:r>
          </w:p>
          <w:p w:rsidR="005C33E6" w:rsidRPr="008D7849" w:rsidRDefault="005C33E6" w:rsidP="005C33E6">
            <w:pPr>
              <w:pStyle w:val="Normal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Weight - 10</w:t>
            </w:r>
          </w:p>
          <w:p w:rsidR="005C33E6" w:rsidRPr="008D7849" w:rsidRDefault="005C33E6" w:rsidP="0028788D">
            <w:pPr>
              <w:pStyle w:val="Normal0"/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5866FE" w:rsidRPr="008D7849" w:rsidRDefault="005866FE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  <w:p w:rsidR="005866FE" w:rsidRPr="008D7849" w:rsidRDefault="005866FE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  <w:p w:rsidR="005866FE" w:rsidRPr="008D7849" w:rsidRDefault="005866FE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  <w:p w:rsidR="005866FE" w:rsidRPr="008D7849" w:rsidRDefault="005866FE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4037" w:type="dxa"/>
          </w:tcPr>
          <w:p w:rsidR="00386B2E" w:rsidRPr="008D7849" w:rsidRDefault="00386B2E" w:rsidP="008D2217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IT fatigue (COVID) - 5  </w:t>
            </w:r>
          </w:p>
          <w:p w:rsidR="008D2217" w:rsidRPr="008D7849" w:rsidRDefault="008D2217" w:rsidP="008D2217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Importance of social connections (social connections) - 31</w:t>
            </w:r>
          </w:p>
          <w:p w:rsidR="00D82002" w:rsidRPr="008D7849" w:rsidRDefault="00D82002" w:rsidP="00193D45">
            <w:pPr>
              <w:rPr>
                <w:rFonts w:asciiTheme="majorBidi" w:hAnsiTheme="majorBidi" w:cstheme="majorBidi"/>
                <w:sz w:val="20"/>
                <w:szCs w:val="20"/>
                <w:lang w:val="en-AU"/>
              </w:rPr>
            </w:pPr>
          </w:p>
        </w:tc>
        <w:tc>
          <w:tcPr>
            <w:tcW w:w="4037" w:type="dxa"/>
          </w:tcPr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IT fatigue (COVID) - 5  </w:t>
            </w:r>
          </w:p>
          <w:p w:rsidR="00386B2E" w:rsidRPr="008D7849" w:rsidRDefault="003C0F9C" w:rsidP="00193D45">
            <w:pPr>
              <w:pStyle w:val="Normal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irable IT features - 26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Clear purpose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7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Engaging.visual.user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experience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– 9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Hon</w:t>
            </w:r>
            <w:r w:rsidR="003C0F9C" w:rsidRPr="008D7849">
              <w:rPr>
                <w:rFonts w:asciiTheme="majorBidi" w:hAnsiTheme="majorBidi" w:cstheme="majorBidi"/>
                <w:sz w:val="20"/>
                <w:szCs w:val="20"/>
              </w:rPr>
              <w:t>esty_Trust</w:t>
            </w:r>
            <w:proofErr w:type="spellEnd"/>
            <w:r w:rsidR="003C0F9C"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proofErr w:type="spellStart"/>
            <w:r w:rsidR="003C0F9C"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="003C0F9C"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7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Human element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11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Platform (</w:t>
            </w:r>
            <w:proofErr w:type="spellStart"/>
            <w:r w:rsidRPr="008D7849">
              <w:rPr>
                <w:rFonts w:asciiTheme="majorBidi" w:hAnsiTheme="majorBidi" w:cstheme="majorBidi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sz w:val="20"/>
                <w:szCs w:val="20"/>
              </w:rPr>
              <w:t xml:space="preserve"> IT features) - 2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vacy (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riable</w:t>
            </w:r>
            <w:proofErr w:type="spellEnd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T features) - 1</w:t>
            </w:r>
          </w:p>
          <w:p w:rsidR="00386B2E" w:rsidRPr="008D7849" w:rsidRDefault="00386B2E" w:rsidP="00193D45">
            <w:pPr>
              <w:pStyle w:val="Normal0"/>
              <w:numPr>
                <w:ilvl w:val="0"/>
                <w:numId w:val="2"/>
              </w:num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riety (</w:t>
            </w:r>
            <w:proofErr w:type="spellStart"/>
            <w:r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sriable</w:t>
            </w:r>
            <w:proofErr w:type="spellEnd"/>
            <w:r w:rsidR="00C206AC" w:rsidRPr="008D784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T features) - 14</w:t>
            </w:r>
          </w:p>
          <w:p w:rsidR="00D82002" w:rsidRPr="008D7849" w:rsidRDefault="004A1493" w:rsidP="00193D45">
            <w:pPr>
              <w:pStyle w:val="Normal0"/>
              <w:numPr>
                <w:ilvl w:val="0"/>
                <w:numId w:val="5"/>
              </w:numPr>
              <w:rPr>
                <w:rFonts w:asciiTheme="majorBidi" w:hAnsiTheme="majorBidi" w:cstheme="majorBidi"/>
                <w:sz w:val="20"/>
                <w:szCs w:val="20"/>
              </w:rPr>
            </w:pPr>
            <w:r w:rsidRPr="008D7849">
              <w:rPr>
                <w:rFonts w:asciiTheme="majorBidi" w:hAnsiTheme="majorBidi" w:cstheme="majorBidi"/>
                <w:sz w:val="20"/>
                <w:szCs w:val="20"/>
              </w:rPr>
              <w:t>Frustrations of online resources (online for health) - 12</w:t>
            </w:r>
          </w:p>
        </w:tc>
      </w:tr>
    </w:tbl>
    <w:p w:rsidR="003969CD" w:rsidRPr="008D7849" w:rsidRDefault="008D7849">
      <w:pPr>
        <w:rPr>
          <w:sz w:val="24"/>
          <w:szCs w:val="24"/>
        </w:rPr>
      </w:pPr>
      <w:bookmarkStart w:id="0" w:name="_GoBack"/>
      <w:r w:rsidRPr="008D7849">
        <w:rPr>
          <w:sz w:val="24"/>
          <w:szCs w:val="24"/>
        </w:rPr>
        <w:t>* Considerable overlap between codes, some appearing in more than one theme.</w:t>
      </w:r>
    </w:p>
    <w:bookmarkEnd w:id="0"/>
    <w:p w:rsidR="003969CD" w:rsidRDefault="003969CD"/>
    <w:sectPr w:rsidR="003969CD" w:rsidSect="00D820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136B1B"/>
    <w:multiLevelType w:val="hybridMultilevel"/>
    <w:tmpl w:val="204A21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3E75EF"/>
    <w:multiLevelType w:val="hybridMultilevel"/>
    <w:tmpl w:val="6BA86C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F37FA4"/>
    <w:multiLevelType w:val="hybridMultilevel"/>
    <w:tmpl w:val="F67A6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792EFD"/>
    <w:multiLevelType w:val="hybridMultilevel"/>
    <w:tmpl w:val="A4F6E4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FC0899"/>
    <w:multiLevelType w:val="hybridMultilevel"/>
    <w:tmpl w:val="913898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F45433"/>
    <w:multiLevelType w:val="hybridMultilevel"/>
    <w:tmpl w:val="015698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9A5980"/>
    <w:multiLevelType w:val="hybridMultilevel"/>
    <w:tmpl w:val="952E9A3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24C5C1F"/>
    <w:multiLevelType w:val="hybridMultilevel"/>
    <w:tmpl w:val="E94E08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02371D"/>
    <w:multiLevelType w:val="hybridMultilevel"/>
    <w:tmpl w:val="4934A3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7"/>
  </w:num>
  <w:num w:numId="6">
    <w:abstractNumId w:val="8"/>
  </w:num>
  <w:num w:numId="7">
    <w:abstractNumId w:val="5"/>
  </w:num>
  <w:num w:numId="8">
    <w:abstractNumId w:val="6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002"/>
    <w:rsid w:val="00193D45"/>
    <w:rsid w:val="001B3D0A"/>
    <w:rsid w:val="001E3876"/>
    <w:rsid w:val="001F1A01"/>
    <w:rsid w:val="002871A4"/>
    <w:rsid w:val="0028788D"/>
    <w:rsid w:val="002F1D49"/>
    <w:rsid w:val="00386B2E"/>
    <w:rsid w:val="003969CD"/>
    <w:rsid w:val="003C0F9C"/>
    <w:rsid w:val="003F5F3D"/>
    <w:rsid w:val="00482C8D"/>
    <w:rsid w:val="004A1493"/>
    <w:rsid w:val="004A55BE"/>
    <w:rsid w:val="004B218F"/>
    <w:rsid w:val="004E477D"/>
    <w:rsid w:val="005866FE"/>
    <w:rsid w:val="005C33E6"/>
    <w:rsid w:val="00640458"/>
    <w:rsid w:val="00647667"/>
    <w:rsid w:val="008331CF"/>
    <w:rsid w:val="008D2217"/>
    <w:rsid w:val="008D7849"/>
    <w:rsid w:val="008E12D6"/>
    <w:rsid w:val="0091252A"/>
    <w:rsid w:val="00B40CD4"/>
    <w:rsid w:val="00B54F80"/>
    <w:rsid w:val="00C206AC"/>
    <w:rsid w:val="00CE14EA"/>
    <w:rsid w:val="00CF0D65"/>
    <w:rsid w:val="00D82002"/>
    <w:rsid w:val="00D941B1"/>
    <w:rsid w:val="00E140D6"/>
    <w:rsid w:val="00F1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BA1E"/>
  <w15:chartTrackingRefBased/>
  <w15:docId w15:val="{E97BAF32-D83E-41E2-9E8A-03027C46A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0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5866FE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8D78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lker</dc:creator>
  <cp:keywords/>
  <dc:description/>
  <cp:lastModifiedBy>Ruth Walker</cp:lastModifiedBy>
  <cp:revision>3</cp:revision>
  <dcterms:created xsi:type="dcterms:W3CDTF">2022-07-23T00:42:00Z</dcterms:created>
  <dcterms:modified xsi:type="dcterms:W3CDTF">2022-07-23T00:45:00Z</dcterms:modified>
</cp:coreProperties>
</file>